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HC DRB sequence alignment</w:t>
      </w:r>
    </w:p>
    <w:p>
      <w:pPr>
        <w:pStyle w:val="PlainText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PlainText"/>
        <w:rPr>
          <w:sz w:val="20"/>
          <w:szCs w:val="20"/>
        </w:rPr>
      </w:pPr>
      <w:r>
        <w:rPr>
          <w:sz w:val="20"/>
          <w:szCs w:val="20"/>
        </w:rPr>
        <w:t>partial intron 2, exon 3, partial intron 3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2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tcaatatctttcaaactaatggtccagtgtgtaaatgttaaagacaaagcccatggca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tcaatatctttcaaactaatggtccagtgtgtaaatgttaaagacaaagcccatggca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tcaatatctttcaaactaatggtccagtgtgtaaatgttaaagacaaagcccatggca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tcaatatctttcaaactaatggtccagtgtgtaaatgttaaagacaaagcccatggca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tcaatatctttcaaactaatggtccagtgtgtaaatgttaaagacaaagcccatggca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tcaatatctttcaaactaatggtccagtgtgtaaatgttaaagacaaagcccatggca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tcaatatctttcaaactaatggtccagtgtgtaaatgttaaagacaaagcccatggca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tcaacatctttcaaactaatggtccggtgtgtaaatgttaaacataaagctcatgg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tcaacatctttcaaactaatggtccggtgtgtaaatgttaaacataaagctcatgg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tcaacatctttcaaactaatggtccggtgtgtaaatgttaaacataaagctcatgg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tcaacatctttcaaactaatggtccggtgtgtaaatgttaaacataaagctcatgg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tcaacatctttcaaactaatggtccggtgtgtaaatgttaaacataaagctcatgg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tcaacatctttcaaactaatggtccggtgtgtaaatgttaaacataaagctcatgg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tcaacatctttcaaactaatggtccggtgtgtaaatgttaaacataaagctcatgg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tcaacatctttcaaactaatggtccggtgtgtaaatgttaaacataaagctcatggca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tcaacatctttcaaactaat-gtccaatgtgtaaatgttaaagataaagctcatggca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tcaacatctttcaaactaat-gtccaatgtgtaaatgttaaagataaagctcatggca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tcaacatctttcaaantaatggtccagtgtgtaaatnttaaanataangctcatggca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tcaacatctttcaaactaatggtccagtgtgtaaatgttaaagataaagctcatggcact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2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aattcctcttgtgccactgggccagctatgagagaggcctacccacggctgcggtc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aattcctcttgtgccactgggccagctatgagagaggcctacccacggctgcggtc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aattcctcttgtgccactgggccagctatgagagaggcctacccacggctgcggtc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aattcctcttgtgccactgggccagctatgagagaggcctacccacggctgcggtc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aattcctcttgtgccactgggccagctatgagagaggcctacccacggctgcggtc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aattcctcttgtgccactgggccagctatgagagaggcctacccacggctgcggtc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aattcctcttgtgccactgggccagctatgagagaggcctacccacggctgcggtc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aattcctcttgtgccactg----------------ggcttacccaaggctacagtc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aattcctcttgtgccactg----------------ggcttacccaaggctacagtc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aattcctcttgtgccactg----------------ggcttacccaaggctacagtc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aattcctcttgtgccactg----------------ggcttacccaaggctacagtc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aattcctcttgtgccactg----------------ggcttacccaaggctacagtc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aattcctcttgtgccactg----------------ggcttacccaaggctacagtc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aattcctcttgtgccactg----------------ggcttacccaaggctacagtc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aattcctcttgtgccactg----------------ggcttacccaaggctacagtc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aattcctcttgtgccactgggccagctgtaagggaggcctacccaaggctgcagtct-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aattcctcttgtgccactgggccagctgtgagggaggcctacccaaggctgcagtct-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aattcctcttgtgccactgggccagntgtgagggaggcctacnnnaggctgcagtct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aattcctcttgttccactgngccagctgtgagggaggcctacccaaggctgcagtctgga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2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actttagagtgggggctgaaaggcagctaaccaaggagacttactctgttgtccgcac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actttagagtgggggctgaaaggcagctaaccaaggagacttactctgttgtccgcac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actttagagtgggggctgaaaggcagctaaccaaggagacttactctgttgtccgcac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actttagagtgggggctgaaaggcagctaaccaaggagacttactctgttgtccgcac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actttagagtgggggctgaaaggcagctaaccaaggagacttactctgttgtccgcac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actttagagtgggggctgaaaggcagctaaccaaggagacttactctgttgtccgcac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actttagagtgggggctgaaaggcagctaaccaaggagacttactctgttgtccgcac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acttgagagtaggggctgaaaggcagctaaccaaggagacttactctgttgtcctcac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acttgagagtaggggctgaaaggcagctaaccaaggagacttactctgttgtcctcac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acttgagagtaggggctgaaaggcagctaaccaaggagacttactctgttgtcctcac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acttgagagtaggggctgaaaggcagctaaccaaggagacttactctgttgtcctcac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acttgagagtaggggctgaaaggcagctaaccaaggagacttactctgttgtcctcac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acttgagagtaggggctgaaaggcagctaaccaaggagacttactctgttgtcctcac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acttgagagtaggggctgaaaggcagctaaccaaggagacttactctgttgtcctcac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acttgagagtaggggctgaaaggcagctaaccaaggaaacttactctgttgtcctcac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acttgagagtgggggctgaaaggcagctaaccaaggagacttactctgttgtcctcac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acttgagagtgggggctgaaaggcagctaaccaaggagacttactctgttgtcctcac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acttgagagtgrgggctgaaaggcagctaaccaaggaaacttactctgttgtcttcac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acttgagantgagggctgaaaggcagctaaccaaggaaacttactntgttgtcttcactg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  <w:r>
        <w:br w:type="page"/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2 +++++++++++++** exon 3 *************************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attgcctccaccttttctctcccagtggagcctatagtgactgtgtatcctgcgaaga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attgcctccaccttttctctcccagtggagcctatagtgactgtgtatcctgcgaaga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attgcctccaccttttctctcccagtggagcctatagtgactgtgtatcctgcgaaga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attgcctccaccttttctctcccagtggagcctatagtgactgtgtatcctgcgaaga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attgcctccaccttttctctcccagtggagcctatagtgactgtgtatcctgcgaaga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attgcctccaccttttctctcccagtggagcctatagtgactgtgtatcctgcgaaga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attgcctccaccttttctctcccagtggagcctatagtgactgtgtatcctgcgaaga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actgcctccaccttttctctcccagtggagcctgcagtgactgtgtatcctacaaaga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actgcctccaccttttctctcccagtggagcctgcagtgactgtgtatcctacaaaga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actgcctccaccttttctctcccagtggagcctgcagtgactgtgtatcctacaaaga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actgcctccaccttttctctcccagtggagcctgcagtgactgtgtatcctacaaaga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actgcctccaccttttctctcccagtggagcctgcagtgactgtgtatcctacaaaga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actgcctccaccttttctctcccagtggagcctgcagtgactgtgtatcctacaaaga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actgcctccaccttttctctcccagtggagcctgcagtgactgtgtatcctacaaaga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actgcctccaccttttctctcccagtggagcctgcagtgactgtgtatcctgcaaaga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atttcctccaccttttccctcctagtggagcctacagtgactgtgtatcctgcaaaga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atttcctccaccttttccctcctagtggagcctacagtgactgtgtatcctgcaaaga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atytcctccaccttttccctcctagtggagcctatagtgactgtgtatcctgcaaaga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atctcctccaccttttccctcctagtggagcctacagtgactgtgtatcctgcaaagacc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** exon 3 **************************************************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cagcccctgcagcaccacaacctcctggtctgctctgtgaacggattctacccaggcca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cagcccctgcagcaccacaacctcctggtctgctctgtgaacggattctacccaggcca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cagcccctgcagcaccacaacctcctggtctgctctgtgaacggattctacccaggcca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cagcccctgcagcaccacaacctcctggtctgctctgtgaacggattctacccaggcca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cagcccctgcagcaccacaacctcctggtctgctctgtgaacggattctacccaggcca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cagcccctgcagcaccacaacctcctggtctgctctgtgaacggattctacccaggcca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cagcccctgcagcaccacaacctcctggtctgctctgtgaacggattctacccaggcca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cagcccctgcagcaccacaacctcctggtctgctctgtgaatggattctacccaggcca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cagcccctgcagcaccacaacctcctggtctgctctgtgaatggattctacccaggcca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cagcccctgcagcaccacaacctcctggtctgctctgtgaatggattctacccaggcca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cagcccctgcagcaccacaacctcctggtctgctctgtgaatggattctacccaggcca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cagcccctgcagcaccacaacctcctggtctgctctgtgaatggattctacccaggcca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cagcccctgcagcaccacaacctcctggtctgctctgtgaatggattctacccaggcca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cagcccctgcagcaccacaacctcctggtctgctctgtgaatggattctacccaggcca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cagcccctgcagcaccacaacctcctggtctgctctgtgaatggattctacccaggcca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cagcccctgcagcaccacaacctcctggtctgctctgtgaatggattctacccaggcca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cagcccctgcagcaccacaacctcctggtctgctctgtgaatggattctacccaggcca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cagcccctgcagcaccacaacctcctggtctgctctgtgaatggattctacccaggcca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cagcccctgcagcaccacaacctcctggtctgctctgtgaatggattctacccaggccac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** exon 3 **************************************************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attgaagtcaggtggttccgaaatggccatgaagaggaggctggggtgatctccac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attgaagtcaggtggttccgaaatggccatgaagaggaggctggggtgatctccac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attgaagtcaggtggttccgaaatggccatgaagaggaggctggggtgatctccac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attgaagtcaggtggttccgaaatggccatgaagaggaggctggggtgatctccac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attgaagtcaggtggttccgaaatggccatgaagaggaggctggggtgatctccac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attgaagtcaggtggttccgaaatggccatgaagaggaggctggggtgatctccac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attgaagtcaggtggttccgaaatggccatgaagaggaggctggggtgatctccac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attgaagtcaggtggttccggaacggccacgaagaggaggctggggtgatctccac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attgaagtcaggtggttccggaacggccacgaagaggaggctggggtgatctccac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attgaagtcaggtggttccggaacggccacgaagaggaggctggggtgatctccac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attgaagtcaggtggttccggaacggccacgaagaggaggctggggtgatctccac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attgaagtcaggtggttccggaacggccacgaagaggaggctggggtgatctccac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attgaagtcaggtggttccggaacggccacgaagaggaggctggggtgatctccac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attgaagtcaggtggttccggaacggccacgaagaggaggctggggtgatctccac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attgaagtcaggtggttccggaacggccacgaagaggaggctggggtgatctccac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attgaagtcaggtggttccggaacggccacgaagaggaggctggggtgatctccac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attgaagtcaggtggttccggaacggccacgaagaggaggctggggtgatctccac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attgaagtcaggtggttccggaacrgccaygaagaggaggctggggtgatctccac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attgaagtcaggtggttccggaacagccatgaagaggaggctggagtgatctccacaggc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  <w:r>
        <w:br w:type="page"/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** exon 3 **************************************************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ctgatccagaatggagactggaccttccagaccatggtgatgcttgaaacagttcctc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ctgatccagaatggagactggaccttccagaccatggtgatgcttgaaacagttcctc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ctgatccagaatggagactggaccttccagaccatggtgatgcttgaaacagttcctc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ctgatccagaatggagactggaccttccagaccatggtgatgcttgaaacagttcctc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ctgatccagaatggagactggaccttccagaccatggtgatgcttgaaacagttcctc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ctgatccagaatggagactggaccttccagaccatggtgatgcttgaaacagttcctc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ctgatccagaatggagactggaccttccagaccatggtgatgcttgaaacagttcctc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ctgatccagaatggagactggaccttccagaccatggtgatgcttgaaacagttcctc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ctgatccagaatggagactggaccttccagaccatggtgatgcttgaaacagttcctc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ctgatccagaatggagactggaccttccagaccatggtgatgcttgaaacagttcctc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ctgatccagaatggagactggaccttccagaccatggtgatgcttgaaacagttcctc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ctgatccagaatggagactggaccttccagaccatggtgatgcttgaaacagttcctc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ctgatccagaatggagactggaccttccagaccatggtgatgcttgaaacagttcctc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ctgatccagaatggagactggaccttccagaccatggtgatgcttgaaacagttcctc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ctgatccagaatggagactggaccttccagaccatggtgatgcttgaaacagttcctc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ctgatccagaatggagactggaccttccagaccatggtgatgcttgaaacagttcctc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ctgatccagaatggagactggaccttccagaccatggtgatgcttgaaacagttcctc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ctgatccagaatggagactggaccttccagaccatggtgatgcttgaaacagttcctc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ctgatccagaatggagactggaccttccagaccatggtgatgcttgaaacagttcctcan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** exon 3 **************************************************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agtggagaggtctatacctgccaagtggagcaccccagccggacgagccctatcacag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agtggagaggtctatacctgccaagtggagcaccccagccggacgagccctatcacag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agtggagaggtctatacctgccaagtggagcaccccagccggacgagccctatcacag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agtggagaggtctatacctgccaagtggagcaccccagccggacgagccctatcacag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agtggagaggtctatacctgccaagtggagcaccccagccggacgagccctatcacag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agtggagaggtctatacctgccaagtggagcaccccagccggacgagccctatcacag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agtggagaggtctatacctgccaagtggagcaccccagccggacgagccctatcacag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ggtggagaggtctacacctgccaagtggagcaccccagccggacgagccctatcacag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ggtggagaggtctacacctgccaagtggagcaccccagccggacgagccctatcacag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ggtggagaggtctacacctgccaagtggagcaccccagccggacgagccctatcacag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ggtggagaggtctacacctgccaagtggagcaccccagccggacgagccctatcacag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ggtggagaggtctacacctgccaagtggagcaccccagccggacgagccctatcacag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ggtggagaggtctacacctgccaagtggagcaccccagccggacgagccctatcacag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ggtggagaggtctacacctgccaagtggagcaccccagccggacgagccctatcacag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ggtggagaggtctacacctgccaagtggagcaccccagccggacgagccctatcacag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agtggagaggtctacacctgccaagtggagcaccccagccggacgagccctatcacag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agtggagaggtctacacctgccaagtggancaccccagccggacgagccctatcacag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agtggagaggtctacacctgccaagtggagcaccccagccggacgagccctatcacagtn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agtggagaggtctacacctgccaagtggagcaccccagccggacgagccctatcacagta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*******++ intron 3 +++++++++++++++++++++++++++++++++++++++++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gaatggagtgagctttctgatctcataaatccctcacccaccgtggagggggcttgct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gaatggagtgagctttctgatctcataaatccctcacccaccgtggagggggcttgct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gaatggagtgagctttctgatctcataaatccctcacccaccgtggagggggcttgct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gaatggagtgagctttctgatctcataaatccctcacccaccgtggagggggcttgct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gaatggagtgagctttctgatctcataaatccctcacccaccgtggagggggcttgct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gaatggagtgagctttctgatctcataaatccctcacccaccgtggagggggcttgct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gaatggagtgagctttctgatctcataaatccctcacccaccgtggagggggcttgct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gaatggagtgagctttctgatctcataaatccctcacccaccgtggagggggcttgct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gaatggagtgagctttctgatctcataaatccctcacccaccgtggagggggcttgct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gaatggagtgagctttctgatctcataaatccctcacccaccgtggagggggcttgct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gaatggagtgagctttctgatctcataaatccctcacccaccgtggagggggcttgct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gaatggagtgagctttctgatctcataaatccctcacccaccgtggagggggcttgct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gaatggagtgagctttctgatctcataaatccctcacccaccgtggagggggcttgct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gaatggagtgagctttctgatctcataaatccctcacccaccgtggagggggcttgct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gaatggagtgagctttctgatctcataaatccctcacccaccgtggagggggcttgct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gaatggagtgagctttctgatctcataaatccctcacccaccgtggagggggcttgct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gaatggagtgagctttctgatctcataaatccctcacccaccgtggagggggcttgct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gaatggagtgagctttctgatctcacaaatccctcacccaccgtggagggggcttgct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gaatggagtgagctttctgatctcacaaatccctcacccaccgtggagggggcttgcttt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  <w:r>
        <w:br w:type="page"/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3 ++++++++++++++++++++++++++++++++++++++++++++++++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cccctgagtgtcccctgagtgtcttctctccctacaccatgtgttcatttgctttt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cccctgagtgtcccctgagtgtcttctctccctacaccatgtgttcatttgctttt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cccctgagtgtcccctgagtgtcttctctccctacaccatgtgttcatttgctttt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cccctgagtgtcccctgagtgtcttctctccctacaccatgtgttcatttgctttt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cccctgagtgtcccctgagtgtcttctctccctacaccatgtgttcatttgctttt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cccctgagtgtcccctgagtgtcttctctccctacaccatgtgttcatttgctttt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cccctgagtgtcccctgagtgtcttctctccctacaccatgtgttcatttgctttt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cccctgagcgtcccctgagtgtctcctctccctacaccatgtgttcatttgctcct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cccctgagcgtcccctgagtgtctcctctccctacaccatgtgttcatttgctcct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cccctgagcgtcccctgagtgtctcctctccctacaccatgtgttcatttgctcct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cccctgagcgtcccctgagtgtctcctctccctacaccatgtgttcatttgctcct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cccctgagcgtcccctgagtgtctcctctccctacaccatgtgttcatttgctcct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cccctgagcgtcccctgagtgtctcctctccctacaccatgtgttcatttgctcct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cccctgagcgtcccctgagtgtctcctctccctacaccatgtgttcatttgctcct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cccctgagcgtcccctgagtgtctcctctccctacaccatgtgttcatttgctcct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cccctgagcgtcccctgagtgtctcctctccctacaccatgtgttcatttgctcct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cccctgaNNNNNNNNNNNNNNNNNNNNNNNNNNNNNNNNNNNNNNNNNNNNNNNNNNNNN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cccctgagtgtcccctgantgtntcctctccntacaccatgtgttcatttgctccttgt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cccctgagtgtcccctgagtgtctcctctccctacaccatgtgttcatttgctccttgtt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079" w:right="107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sponse">
    <w:name w:val="Response"/>
    <w:basedOn w:val="Normal"/>
    <w:qFormat/>
    <w:pPr>
      <w:pBdr/>
    </w:pPr>
    <w:rPr>
      <w:rFonts w:ascii="Helvetica" w:hAnsi="Helvetica" w:eastAsia="Arial Unicode MS" w:cs="Arial Unicode MS"/>
      <w:i/>
      <w:iCs/>
      <w:color w:val="357CA2"/>
      <w:sz w:val="22"/>
      <w:szCs w:val="22"/>
      <w:lang w:val="de-DE"/>
    </w:rPr>
  </w:style>
  <w:style w:type="paragraph" w:styleId="Reviewer">
    <w:name w:val="Reviewer"/>
    <w:basedOn w:val="Normal"/>
    <w:qFormat/>
    <w:pPr>
      <w:pBdr/>
    </w:pPr>
    <w:rPr>
      <w:rFonts w:ascii="Helvetica" w:hAnsi="Helvetica" w:eastAsia="Helvetica" w:cs="Helvetica"/>
      <w:color w:val="000000"/>
      <w:lang w:val="pt-PT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5T21:49:00Z</dcterms:created>
  <dc:creator>Daniel Croll</dc:creator>
  <dc:description/>
  <cp:keywords/>
  <dc:language>en-US</dc:language>
  <cp:lastModifiedBy>Me</cp:lastModifiedBy>
  <dcterms:modified xsi:type="dcterms:W3CDTF">2014-02-17T00:11:00Z</dcterms:modified>
  <cp:revision>4</cp:revision>
  <dc:subject/>
  <dc:title/>
</cp:coreProperties>
</file>